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141214" w14:textId="51DD81F6" w:rsidR="00911E1A" w:rsidRPr="00E76965" w:rsidRDefault="00911E1A" w:rsidP="00911E1A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E76965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Composition and Characteristics of Eggshell Membrane Powder Ingred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1"/>
        <w:gridCol w:w="2148"/>
        <w:gridCol w:w="4701"/>
        <w:gridCol w:w="1070"/>
      </w:tblGrid>
      <w:tr w:rsidR="00911E1A" w:rsidRPr="00E76965" w14:paraId="64CE81D4" w14:textId="77777777" w:rsidTr="00E76965">
        <w:tc>
          <w:tcPr>
            <w:tcW w:w="2158" w:type="dxa"/>
          </w:tcPr>
          <w:p w14:paraId="38EF70F8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158" w:type="dxa"/>
          </w:tcPr>
          <w:p w14:paraId="54CDBDBF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  <w:tc>
          <w:tcPr>
            <w:tcW w:w="4751" w:type="dxa"/>
          </w:tcPr>
          <w:p w14:paraId="73F5388D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Test Methods</w:t>
            </w:r>
          </w:p>
        </w:tc>
        <w:tc>
          <w:tcPr>
            <w:tcW w:w="993" w:type="dxa"/>
          </w:tcPr>
          <w:p w14:paraId="21877635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Remarks</w:t>
            </w:r>
          </w:p>
        </w:tc>
      </w:tr>
      <w:tr w:rsidR="00911E1A" w:rsidRPr="00E76965" w14:paraId="49DB2D40" w14:textId="77777777" w:rsidTr="00E76965">
        <w:tc>
          <w:tcPr>
            <w:tcW w:w="2158" w:type="dxa"/>
          </w:tcPr>
          <w:p w14:paraId="61579328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2158" w:type="dxa"/>
          </w:tcPr>
          <w:p w14:paraId="77B54A02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374kcal/100g</w:t>
            </w:r>
          </w:p>
        </w:tc>
        <w:tc>
          <w:tcPr>
            <w:tcW w:w="4751" w:type="dxa"/>
          </w:tcPr>
          <w:p w14:paraId="00E51ED3" w14:textId="77777777" w:rsidR="00B55518" w:rsidRPr="00E76965" w:rsidRDefault="00B55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0DC2DEF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1E1A" w:rsidRPr="00E76965" w14:paraId="0A5CA113" w14:textId="77777777" w:rsidTr="00E76965">
        <w:tc>
          <w:tcPr>
            <w:tcW w:w="2158" w:type="dxa"/>
          </w:tcPr>
          <w:p w14:paraId="7863C631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Moisture</w:t>
            </w:r>
          </w:p>
        </w:tc>
        <w:tc>
          <w:tcPr>
            <w:tcW w:w="2158" w:type="dxa"/>
          </w:tcPr>
          <w:p w14:paraId="26B72CC1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3.1g/100g</w:t>
            </w:r>
          </w:p>
        </w:tc>
        <w:tc>
          <w:tcPr>
            <w:tcW w:w="4751" w:type="dxa"/>
          </w:tcPr>
          <w:p w14:paraId="5C3CB1C4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Normal pressure heating drying method</w:t>
            </w:r>
          </w:p>
        </w:tc>
        <w:tc>
          <w:tcPr>
            <w:tcW w:w="993" w:type="dxa"/>
          </w:tcPr>
          <w:p w14:paraId="1F7C9B40" w14:textId="77777777" w:rsidR="00B55518" w:rsidRPr="00E76965" w:rsidRDefault="00B55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E1A" w:rsidRPr="00E76965" w14:paraId="638C7B07" w14:textId="77777777" w:rsidTr="00E76965">
        <w:tc>
          <w:tcPr>
            <w:tcW w:w="2158" w:type="dxa"/>
          </w:tcPr>
          <w:p w14:paraId="1E9BF992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Total protein</w:t>
            </w:r>
          </w:p>
        </w:tc>
        <w:tc>
          <w:tcPr>
            <w:tcW w:w="2158" w:type="dxa"/>
          </w:tcPr>
          <w:p w14:paraId="60C21B32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90.3g/100g</w:t>
            </w:r>
          </w:p>
        </w:tc>
        <w:tc>
          <w:tcPr>
            <w:tcW w:w="4751" w:type="dxa"/>
          </w:tcPr>
          <w:p w14:paraId="119A401B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Kjeldahl method</w:t>
            </w:r>
          </w:p>
        </w:tc>
        <w:tc>
          <w:tcPr>
            <w:tcW w:w="993" w:type="dxa"/>
          </w:tcPr>
          <w:p w14:paraId="659A17B6" w14:textId="77777777" w:rsidR="00B55518" w:rsidRPr="00E76965" w:rsidRDefault="00B55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E1A" w:rsidRPr="00E76965" w14:paraId="40A1F8BA" w14:textId="77777777" w:rsidTr="00E76965">
        <w:tc>
          <w:tcPr>
            <w:tcW w:w="2158" w:type="dxa"/>
          </w:tcPr>
          <w:p w14:paraId="1F58BA8C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Total fat</w:t>
            </w:r>
          </w:p>
        </w:tc>
        <w:tc>
          <w:tcPr>
            <w:tcW w:w="2158" w:type="dxa"/>
          </w:tcPr>
          <w:p w14:paraId="29F96221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1.4g/100g</w:t>
            </w:r>
          </w:p>
        </w:tc>
        <w:tc>
          <w:tcPr>
            <w:tcW w:w="4751" w:type="dxa"/>
          </w:tcPr>
          <w:p w14:paraId="5F365A96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Acid decomposition method</w:t>
            </w:r>
          </w:p>
        </w:tc>
        <w:tc>
          <w:tcPr>
            <w:tcW w:w="993" w:type="dxa"/>
          </w:tcPr>
          <w:p w14:paraId="433E1B16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11E1A" w:rsidRPr="00E76965" w14:paraId="55A3A154" w14:textId="77777777" w:rsidTr="00E76965">
        <w:tc>
          <w:tcPr>
            <w:tcW w:w="2158" w:type="dxa"/>
          </w:tcPr>
          <w:p w14:paraId="20CFDA54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Carbonhydrates</w:t>
            </w:r>
          </w:p>
        </w:tc>
        <w:tc>
          <w:tcPr>
            <w:tcW w:w="2158" w:type="dxa"/>
          </w:tcPr>
          <w:p w14:paraId="60F78B6D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0g/100g</w:t>
            </w:r>
          </w:p>
        </w:tc>
        <w:tc>
          <w:tcPr>
            <w:tcW w:w="4751" w:type="dxa"/>
          </w:tcPr>
          <w:p w14:paraId="13ACB64F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63DAA2C7" w14:textId="77777777" w:rsidR="00B55518" w:rsidRPr="00E76965" w:rsidRDefault="00B55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E1A" w:rsidRPr="00E76965" w14:paraId="3414C5BC" w14:textId="77777777" w:rsidTr="00E76965">
        <w:tc>
          <w:tcPr>
            <w:tcW w:w="2158" w:type="dxa"/>
          </w:tcPr>
          <w:p w14:paraId="01710915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Total ash</w:t>
            </w:r>
          </w:p>
        </w:tc>
        <w:tc>
          <w:tcPr>
            <w:tcW w:w="2158" w:type="dxa"/>
          </w:tcPr>
          <w:p w14:paraId="68761DE1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5.2g/100g</w:t>
            </w:r>
          </w:p>
        </w:tc>
        <w:tc>
          <w:tcPr>
            <w:tcW w:w="4751" w:type="dxa"/>
          </w:tcPr>
          <w:p w14:paraId="166523DF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Direct ashing method</w:t>
            </w:r>
          </w:p>
        </w:tc>
        <w:tc>
          <w:tcPr>
            <w:tcW w:w="993" w:type="dxa"/>
          </w:tcPr>
          <w:p w14:paraId="411DECDE" w14:textId="77777777" w:rsidR="00B55518" w:rsidRPr="00E76965" w:rsidRDefault="00B55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E1A" w:rsidRPr="00E76965" w14:paraId="4C6DA1A5" w14:textId="77777777" w:rsidTr="00E76965">
        <w:tc>
          <w:tcPr>
            <w:tcW w:w="2158" w:type="dxa"/>
          </w:tcPr>
          <w:p w14:paraId="1BF282E8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2158" w:type="dxa"/>
          </w:tcPr>
          <w:p w14:paraId="4194CE4E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21.9mg/100g</w:t>
            </w:r>
          </w:p>
        </w:tc>
        <w:tc>
          <w:tcPr>
            <w:tcW w:w="4751" w:type="dxa"/>
          </w:tcPr>
          <w:p w14:paraId="04BB5FE1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Atomic absorption spectrometry (AAS)</w:t>
            </w:r>
          </w:p>
        </w:tc>
        <w:tc>
          <w:tcPr>
            <w:tcW w:w="993" w:type="dxa"/>
          </w:tcPr>
          <w:p w14:paraId="2359F08A" w14:textId="77777777" w:rsidR="00B55518" w:rsidRPr="00E76965" w:rsidRDefault="00B55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E1A" w:rsidRPr="00E76965" w14:paraId="2F3E4068" w14:textId="77777777" w:rsidTr="00E76965">
        <w:tc>
          <w:tcPr>
            <w:tcW w:w="2158" w:type="dxa"/>
          </w:tcPr>
          <w:p w14:paraId="24DF03AC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Salt equivalent amount</w:t>
            </w:r>
          </w:p>
        </w:tc>
        <w:tc>
          <w:tcPr>
            <w:tcW w:w="2158" w:type="dxa"/>
          </w:tcPr>
          <w:p w14:paraId="1A9C90F6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0.06g/100g</w:t>
            </w:r>
          </w:p>
        </w:tc>
        <w:tc>
          <w:tcPr>
            <w:tcW w:w="4751" w:type="dxa"/>
          </w:tcPr>
          <w:p w14:paraId="0371FF0B" w14:textId="77777777" w:rsidR="00B55518" w:rsidRPr="00E76965" w:rsidRDefault="007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9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4751FC06" w14:textId="77777777" w:rsidR="00B55518" w:rsidRPr="00E76965" w:rsidRDefault="00B55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39A18A" w14:textId="77777777" w:rsidR="00B55518" w:rsidRPr="00E76965" w:rsidRDefault="007527E7">
      <w:pPr>
        <w:rPr>
          <w:rFonts w:ascii="Times New Roman" w:hAnsi="Times New Roman" w:cs="Times New Roman"/>
          <w:sz w:val="24"/>
          <w:szCs w:val="24"/>
        </w:rPr>
      </w:pPr>
      <w:r w:rsidRPr="00E76965">
        <w:rPr>
          <w:rFonts w:ascii="Times New Roman" w:hAnsi="Times New Roman" w:cs="Times New Roman"/>
          <w:sz w:val="24"/>
          <w:szCs w:val="24"/>
        </w:rPr>
        <w:t>Remarks</w:t>
      </w:r>
    </w:p>
    <w:p w14:paraId="77F6D0BE" w14:textId="77777777" w:rsidR="00B55518" w:rsidRPr="00E76965" w:rsidRDefault="007527E7">
      <w:pPr>
        <w:rPr>
          <w:rFonts w:ascii="Times New Roman" w:hAnsi="Times New Roman" w:cs="Times New Roman"/>
          <w:sz w:val="24"/>
          <w:szCs w:val="24"/>
        </w:rPr>
      </w:pPr>
      <w:r w:rsidRPr="00E76965">
        <w:rPr>
          <w:rFonts w:ascii="Times New Roman" w:hAnsi="Times New Roman" w:cs="Times New Roman"/>
          <w:sz w:val="24"/>
          <w:szCs w:val="24"/>
        </w:rPr>
        <w:t>1. * by formula set by Japanese Food Labeling Act (Atwater coefficient factor)</w:t>
      </w:r>
      <w:r w:rsidRPr="00E76965">
        <w:rPr>
          <w:rFonts w:ascii="Times New Roman" w:hAnsi="Times New Roman" w:cs="Times New Roman"/>
          <w:sz w:val="24"/>
          <w:szCs w:val="24"/>
        </w:rPr>
        <w:br/>
        <w:t xml:space="preserve">    Energy conversion factor: protein 4kcal/g, fat 9kcal/g, carbohydrates 4kcal/g</w:t>
      </w:r>
    </w:p>
    <w:p w14:paraId="52B31045" w14:textId="6BDEE6C9" w:rsidR="00B55518" w:rsidRDefault="007527E7">
      <w:pPr>
        <w:rPr>
          <w:rFonts w:ascii="Times New Roman" w:hAnsi="Times New Roman" w:cs="Times New Roman"/>
          <w:sz w:val="24"/>
          <w:szCs w:val="24"/>
        </w:rPr>
      </w:pPr>
      <w:r w:rsidRPr="00E76965">
        <w:rPr>
          <w:rFonts w:ascii="Times New Roman" w:hAnsi="Times New Roman" w:cs="Times New Roman"/>
          <w:sz w:val="24"/>
          <w:szCs w:val="24"/>
        </w:rPr>
        <w:t>2. * by formula set by Japanese Food Labeling Act.</w:t>
      </w:r>
      <w:r w:rsidRPr="00E76965">
        <w:rPr>
          <w:rFonts w:ascii="Times New Roman" w:hAnsi="Times New Roman" w:cs="Times New Roman"/>
          <w:sz w:val="24"/>
          <w:szCs w:val="24"/>
        </w:rPr>
        <w:br/>
        <w:t xml:space="preserve">    100 - (moisture + total protein + fat + ash)</w:t>
      </w:r>
    </w:p>
    <w:p w14:paraId="614894A5" w14:textId="77777777" w:rsidR="005A7D1B" w:rsidRPr="00E76965" w:rsidRDefault="005A7D1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A7D1B" w:rsidRPr="00E76965" w:rsidSect="00E76965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065D75" w14:textId="77777777" w:rsidR="0035275D" w:rsidRDefault="0035275D" w:rsidP="00E76965">
      <w:pPr>
        <w:spacing w:after="0" w:line="240" w:lineRule="auto"/>
      </w:pPr>
      <w:r>
        <w:separator/>
      </w:r>
    </w:p>
  </w:endnote>
  <w:endnote w:type="continuationSeparator" w:id="0">
    <w:p w14:paraId="0D249103" w14:textId="77777777" w:rsidR="0035275D" w:rsidRDefault="0035275D" w:rsidP="00E76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267BA9" w14:textId="77777777" w:rsidR="0035275D" w:rsidRDefault="0035275D" w:rsidP="00E76965">
      <w:pPr>
        <w:spacing w:after="0" w:line="240" w:lineRule="auto"/>
      </w:pPr>
      <w:r>
        <w:separator/>
      </w:r>
    </w:p>
  </w:footnote>
  <w:footnote w:type="continuationSeparator" w:id="0">
    <w:p w14:paraId="51CCEE47" w14:textId="77777777" w:rsidR="0035275D" w:rsidRDefault="0035275D" w:rsidP="00E769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5275D"/>
    <w:rsid w:val="004A0B49"/>
    <w:rsid w:val="005A7D1B"/>
    <w:rsid w:val="007527E7"/>
    <w:rsid w:val="008C669F"/>
    <w:rsid w:val="00911E1A"/>
    <w:rsid w:val="00AA1D8D"/>
    <w:rsid w:val="00B47730"/>
    <w:rsid w:val="00B55518"/>
    <w:rsid w:val="00CB0664"/>
    <w:rsid w:val="00E7696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26293B"/>
  <w14:defaultImageDpi w14:val="300"/>
  <w15:docId w15:val="{D485E6A6-379F-49EF-B3F2-FFC746306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E7696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696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448BDA5-B9B2-4516-B971-141041556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rden Marie Badon</cp:lastModifiedBy>
  <cp:revision>4</cp:revision>
  <dcterms:created xsi:type="dcterms:W3CDTF">2025-03-27T11:24:00Z</dcterms:created>
  <dcterms:modified xsi:type="dcterms:W3CDTF">2025-04-01T01:32:00Z</dcterms:modified>
  <cp:category/>
</cp:coreProperties>
</file>